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1F415" w14:textId="77777777" w:rsidR="00BA4024" w:rsidRPr="000361FA" w:rsidRDefault="00BA4024" w:rsidP="00BA4024">
      <w:pPr>
        <w:rPr>
          <w:rFonts w:ascii="Arial" w:hAnsi="Arial" w:cs="Arial"/>
          <w:sz w:val="22"/>
          <w:szCs w:val="22"/>
          <w:lang w:val="en"/>
        </w:rPr>
      </w:pPr>
      <w:r>
        <w:rPr>
          <w:rFonts w:ascii="Arial" w:hAnsi="Arial" w:cs="Arial"/>
          <w:b/>
          <w:bCs/>
          <w:sz w:val="22"/>
          <w:szCs w:val="22"/>
          <w:lang w:val="en"/>
        </w:rPr>
        <w:t>S</w:t>
      </w:r>
      <w:r w:rsidRPr="00984DAB">
        <w:rPr>
          <w:rFonts w:ascii="Arial" w:hAnsi="Arial" w:cs="Arial"/>
          <w:b/>
          <w:bCs/>
          <w:sz w:val="22"/>
          <w:szCs w:val="22"/>
          <w:lang w:val="en"/>
        </w:rPr>
        <w:t>2</w:t>
      </w:r>
      <w:r>
        <w:rPr>
          <w:rFonts w:ascii="Arial" w:hAnsi="Arial" w:cs="Arial"/>
          <w:b/>
          <w:bCs/>
          <w:sz w:val="22"/>
          <w:szCs w:val="22"/>
          <w:lang w:val="en"/>
        </w:rPr>
        <w:t xml:space="preserve"> Table</w:t>
      </w:r>
      <w:r>
        <w:rPr>
          <w:rFonts w:ascii="Arial" w:hAnsi="Arial" w:cs="Arial"/>
          <w:sz w:val="22"/>
          <w:szCs w:val="22"/>
          <w:lang w:val="en"/>
        </w:rPr>
        <w:t>. Maximum score for each assessment category</w:t>
      </w:r>
    </w:p>
    <w:p w14:paraId="6B0D8C50" w14:textId="77777777" w:rsidR="00BA4024" w:rsidRDefault="00BA4024" w:rsidP="00BA4024">
      <w:pPr>
        <w:rPr>
          <w:rFonts w:ascii="Arial" w:hAnsi="Arial" w:cs="Arial"/>
          <w:i/>
          <w:iCs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620"/>
      </w:tblGrid>
      <w:tr w:rsidR="00BA4024" w14:paraId="75F53E29" w14:textId="77777777" w:rsidTr="00DD2B7C">
        <w:tc>
          <w:tcPr>
            <w:tcW w:w="3595" w:type="dxa"/>
            <w:shd w:val="clear" w:color="auto" w:fill="D0CECE" w:themeFill="background2" w:themeFillShade="E6"/>
          </w:tcPr>
          <w:p w14:paraId="01CCCC3B" w14:textId="77777777" w:rsidR="00BA4024" w:rsidRPr="00984DAB" w:rsidRDefault="00BA4024" w:rsidP="00DD2B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84DAB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Assessment Category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28C3ADF4" w14:textId="77777777" w:rsidR="00BA4024" w:rsidRPr="00984DAB" w:rsidRDefault="00BA4024" w:rsidP="00DD2B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84DAB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Maximum Score</w:t>
            </w:r>
          </w:p>
        </w:tc>
      </w:tr>
      <w:tr w:rsidR="00BA4024" w14:paraId="775D22C7" w14:textId="77777777" w:rsidTr="00DD2B7C">
        <w:tc>
          <w:tcPr>
            <w:tcW w:w="3595" w:type="dxa"/>
          </w:tcPr>
          <w:p w14:paraId="5C5E978A" w14:textId="77777777" w:rsidR="00BA4024" w:rsidRPr="00984DAB" w:rsidRDefault="00BA4024" w:rsidP="00DD2B7C">
            <w:pPr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84DAB">
              <w:rPr>
                <w:rFonts w:ascii="Arial" w:hAnsi="Arial" w:cs="Arial"/>
                <w:color w:val="000000"/>
                <w:sz w:val="20"/>
                <w:szCs w:val="20"/>
              </w:rPr>
              <w:t>Knowledge Content Domain</w:t>
            </w:r>
          </w:p>
        </w:tc>
        <w:tc>
          <w:tcPr>
            <w:tcW w:w="1620" w:type="dxa"/>
            <w:vAlign w:val="center"/>
          </w:tcPr>
          <w:p w14:paraId="33E871A9" w14:textId="77777777" w:rsidR="00BA4024" w:rsidRPr="00984DAB" w:rsidRDefault="00BA4024" w:rsidP="00DD2B7C">
            <w:pPr>
              <w:rPr>
                <w:rFonts w:ascii="Arial" w:hAnsi="Arial" w:cs="Arial"/>
                <w:sz w:val="22"/>
                <w:szCs w:val="22"/>
                <w:lang w:val="en"/>
              </w:rPr>
            </w:pPr>
          </w:p>
        </w:tc>
      </w:tr>
      <w:tr w:rsidR="00BA4024" w14:paraId="47A70F2D" w14:textId="77777777" w:rsidTr="00DD2B7C">
        <w:tc>
          <w:tcPr>
            <w:tcW w:w="3595" w:type="dxa"/>
            <w:vAlign w:val="center"/>
          </w:tcPr>
          <w:p w14:paraId="4B0C29F3" w14:textId="77777777" w:rsidR="00BA4024" w:rsidRPr="00984DAB" w:rsidRDefault="00BA4024" w:rsidP="00DD2B7C">
            <w:pPr>
              <w:jc w:val="right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75110">
              <w:rPr>
                <w:rFonts w:ascii="Arial" w:hAnsi="Arial" w:cs="Arial"/>
                <w:color w:val="000000"/>
                <w:sz w:val="20"/>
                <w:szCs w:val="20"/>
              </w:rPr>
              <w:t>HIV and Women</w:t>
            </w:r>
          </w:p>
        </w:tc>
        <w:tc>
          <w:tcPr>
            <w:tcW w:w="1620" w:type="dxa"/>
            <w:vAlign w:val="center"/>
          </w:tcPr>
          <w:p w14:paraId="2CB21A48" w14:textId="77777777" w:rsidR="00BA4024" w:rsidRPr="00984DAB" w:rsidRDefault="00BA4024" w:rsidP="00DD2B7C">
            <w:pPr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A4024" w14:paraId="2EAC5F48" w14:textId="77777777" w:rsidTr="00DD2B7C">
        <w:tc>
          <w:tcPr>
            <w:tcW w:w="3595" w:type="dxa"/>
            <w:vAlign w:val="center"/>
          </w:tcPr>
          <w:p w14:paraId="6EFE1513" w14:textId="77777777" w:rsidR="00BA4024" w:rsidRPr="00984DAB" w:rsidRDefault="00BA4024" w:rsidP="00DD2B7C">
            <w:pPr>
              <w:jc w:val="right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75110">
              <w:rPr>
                <w:rFonts w:ascii="Arial" w:hAnsi="Arial" w:cs="Arial"/>
                <w:color w:val="000000"/>
                <w:sz w:val="20"/>
                <w:szCs w:val="20"/>
              </w:rPr>
              <w:t>HIV-TB</w:t>
            </w:r>
          </w:p>
        </w:tc>
        <w:tc>
          <w:tcPr>
            <w:tcW w:w="1620" w:type="dxa"/>
            <w:vAlign w:val="center"/>
          </w:tcPr>
          <w:p w14:paraId="247B710A" w14:textId="77777777" w:rsidR="00BA4024" w:rsidRPr="00984DAB" w:rsidRDefault="00BA4024" w:rsidP="00DD2B7C">
            <w:pPr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A4024" w14:paraId="54B6B07F" w14:textId="77777777" w:rsidTr="00DD2B7C">
        <w:tc>
          <w:tcPr>
            <w:tcW w:w="3595" w:type="dxa"/>
            <w:vAlign w:val="center"/>
          </w:tcPr>
          <w:p w14:paraId="25D00E0C" w14:textId="77777777" w:rsidR="00BA4024" w:rsidRPr="00984DAB" w:rsidRDefault="00BA4024" w:rsidP="00DD2B7C">
            <w:pPr>
              <w:jc w:val="right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75110">
              <w:rPr>
                <w:rFonts w:ascii="Arial" w:hAnsi="Arial" w:cs="Arial"/>
                <w:color w:val="000000"/>
                <w:sz w:val="20"/>
                <w:szCs w:val="20"/>
              </w:rPr>
              <w:t>PMTCT</w:t>
            </w:r>
          </w:p>
        </w:tc>
        <w:tc>
          <w:tcPr>
            <w:tcW w:w="1620" w:type="dxa"/>
            <w:vAlign w:val="center"/>
          </w:tcPr>
          <w:p w14:paraId="39B7A160" w14:textId="77777777" w:rsidR="00BA4024" w:rsidRPr="00984DAB" w:rsidRDefault="00BA4024" w:rsidP="00DD2B7C">
            <w:pPr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A4024" w14:paraId="4F004B62" w14:textId="77777777" w:rsidTr="00DD2B7C">
        <w:tc>
          <w:tcPr>
            <w:tcW w:w="3595" w:type="dxa"/>
            <w:vAlign w:val="center"/>
          </w:tcPr>
          <w:p w14:paraId="7F9DE30E" w14:textId="77777777" w:rsidR="00BA4024" w:rsidRPr="00984DAB" w:rsidRDefault="00BA4024" w:rsidP="00DD2B7C">
            <w:pPr>
              <w:jc w:val="right"/>
              <w:rPr>
                <w:rFonts w:ascii="Arial" w:hAnsi="Arial" w:cs="Arial"/>
                <w:sz w:val="22"/>
                <w:szCs w:val="22"/>
                <w:lang w:val="en"/>
              </w:rPr>
            </w:pPr>
            <w:proofErr w:type="spellStart"/>
            <w:r w:rsidRPr="00975110">
              <w:rPr>
                <w:rFonts w:ascii="Arial" w:hAnsi="Arial" w:cs="Arial"/>
                <w:color w:val="000000"/>
                <w:sz w:val="20"/>
                <w:szCs w:val="20"/>
              </w:rPr>
              <w:t>Paediatric</w:t>
            </w:r>
            <w:proofErr w:type="spellEnd"/>
            <w:r w:rsidRPr="00975110">
              <w:rPr>
                <w:rFonts w:ascii="Arial" w:hAnsi="Arial" w:cs="Arial"/>
                <w:color w:val="000000"/>
                <w:sz w:val="20"/>
                <w:szCs w:val="20"/>
              </w:rPr>
              <w:t xml:space="preserve"> Care</w:t>
            </w:r>
          </w:p>
        </w:tc>
        <w:tc>
          <w:tcPr>
            <w:tcW w:w="1620" w:type="dxa"/>
            <w:vAlign w:val="center"/>
          </w:tcPr>
          <w:p w14:paraId="671C9801" w14:textId="77777777" w:rsidR="00BA4024" w:rsidRPr="00984DAB" w:rsidRDefault="00BA4024" w:rsidP="00DD2B7C">
            <w:pPr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A4024" w14:paraId="1C432887" w14:textId="77777777" w:rsidTr="00DD2B7C">
        <w:tc>
          <w:tcPr>
            <w:tcW w:w="3595" w:type="dxa"/>
            <w:vAlign w:val="center"/>
          </w:tcPr>
          <w:p w14:paraId="5958D374" w14:textId="77777777" w:rsidR="00BA4024" w:rsidRPr="00984DAB" w:rsidRDefault="00BA4024" w:rsidP="00DD2B7C">
            <w:pPr>
              <w:jc w:val="right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75110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ledge </w:t>
            </w:r>
            <w:r w:rsidRPr="00975110">
              <w:rPr>
                <w:rFonts w:ascii="Arial" w:hAnsi="Arial" w:cs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620" w:type="dxa"/>
            <w:vAlign w:val="center"/>
          </w:tcPr>
          <w:p w14:paraId="3FB4F5B6" w14:textId="77777777" w:rsidR="00BA4024" w:rsidRPr="00984DAB" w:rsidRDefault="00BA4024" w:rsidP="00DD2B7C">
            <w:pPr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A4024" w14:paraId="4846ECDD" w14:textId="77777777" w:rsidTr="00DD2B7C">
        <w:tc>
          <w:tcPr>
            <w:tcW w:w="3595" w:type="dxa"/>
          </w:tcPr>
          <w:p w14:paraId="57767B9D" w14:textId="77777777" w:rsidR="00BA4024" w:rsidRPr="00984DAB" w:rsidRDefault="00BA4024" w:rsidP="00DD2B7C">
            <w:pPr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84DAB">
              <w:rPr>
                <w:rFonts w:ascii="Arial" w:hAnsi="Arial" w:cs="Arial"/>
                <w:color w:val="000000"/>
                <w:sz w:val="20"/>
                <w:szCs w:val="20"/>
              </w:rPr>
              <w:t>Confidence Type</w:t>
            </w:r>
          </w:p>
        </w:tc>
        <w:tc>
          <w:tcPr>
            <w:tcW w:w="1620" w:type="dxa"/>
            <w:vAlign w:val="center"/>
          </w:tcPr>
          <w:p w14:paraId="77711531" w14:textId="77777777" w:rsidR="00BA4024" w:rsidRPr="00984DAB" w:rsidRDefault="00BA4024" w:rsidP="00DD2B7C">
            <w:pPr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</w:p>
        </w:tc>
      </w:tr>
      <w:tr w:rsidR="00BA4024" w14:paraId="51E789A9" w14:textId="77777777" w:rsidTr="00DD2B7C">
        <w:tc>
          <w:tcPr>
            <w:tcW w:w="3595" w:type="dxa"/>
          </w:tcPr>
          <w:p w14:paraId="63F9C20F" w14:textId="77777777" w:rsidR="00BA4024" w:rsidRPr="00975110" w:rsidRDefault="00BA4024" w:rsidP="00DD2B7C">
            <w:pPr>
              <w:jc w:val="right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)" w:eastAsia="arial)" w:hAnsi="arial)" w:cs="arial)"/>
                <w:sz w:val="20"/>
                <w:szCs w:val="20"/>
              </w:rPr>
              <w:t xml:space="preserve">Clinical </w:t>
            </w:r>
          </w:p>
        </w:tc>
        <w:tc>
          <w:tcPr>
            <w:tcW w:w="1620" w:type="dxa"/>
          </w:tcPr>
          <w:p w14:paraId="7F96A93D" w14:textId="77777777" w:rsidR="00BA4024" w:rsidRPr="00975110" w:rsidRDefault="00BA4024" w:rsidP="00DD2B7C">
            <w:pPr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400E3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BA4024" w14:paraId="62223D1E" w14:textId="77777777" w:rsidTr="00DD2B7C">
        <w:tc>
          <w:tcPr>
            <w:tcW w:w="3595" w:type="dxa"/>
          </w:tcPr>
          <w:p w14:paraId="3A990604" w14:textId="77777777" w:rsidR="00BA4024" w:rsidRPr="00975110" w:rsidRDefault="00BA4024" w:rsidP="00DD2B7C">
            <w:pPr>
              <w:jc w:val="right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)" w:eastAsia="arial)" w:hAnsi="arial)" w:cs="arial)"/>
                <w:sz w:val="20"/>
                <w:szCs w:val="20"/>
              </w:rPr>
              <w:t xml:space="preserve">IP </w:t>
            </w:r>
          </w:p>
        </w:tc>
        <w:tc>
          <w:tcPr>
            <w:tcW w:w="1620" w:type="dxa"/>
          </w:tcPr>
          <w:p w14:paraId="1B889754" w14:textId="77777777" w:rsidR="00BA4024" w:rsidRPr="00975110" w:rsidRDefault="00BA4024" w:rsidP="00DD2B7C">
            <w:pPr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A4024" w14:paraId="791545D9" w14:textId="77777777" w:rsidTr="00DD2B7C">
        <w:tc>
          <w:tcPr>
            <w:tcW w:w="3595" w:type="dxa"/>
          </w:tcPr>
          <w:p w14:paraId="568F8C4D" w14:textId="77777777" w:rsidR="00BA4024" w:rsidRPr="00975110" w:rsidRDefault="00BA4024" w:rsidP="00DD2B7C">
            <w:pPr>
              <w:jc w:val="right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)" w:eastAsia="arial)" w:hAnsi="arial)" w:cs="arial)"/>
                <w:sz w:val="20"/>
                <w:szCs w:val="20"/>
              </w:rPr>
              <w:t>QI</w:t>
            </w:r>
          </w:p>
        </w:tc>
        <w:tc>
          <w:tcPr>
            <w:tcW w:w="1620" w:type="dxa"/>
          </w:tcPr>
          <w:p w14:paraId="5C064F18" w14:textId="77777777" w:rsidR="00BA4024" w:rsidRPr="00975110" w:rsidRDefault="00BA4024" w:rsidP="00DD2B7C">
            <w:pPr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402598E2" w14:textId="77777777" w:rsidR="00BA4024" w:rsidRDefault="00BA4024" w:rsidP="00BA4024">
      <w:pPr>
        <w:rPr>
          <w:rFonts w:ascii="Arial" w:eastAsia="arial)" w:hAnsi="Arial" w:cs="Arial"/>
          <w:sz w:val="20"/>
          <w:szCs w:val="20"/>
        </w:rPr>
      </w:pPr>
      <w:r w:rsidRPr="002C0884">
        <w:rPr>
          <w:rFonts w:ascii="Arial" w:hAnsi="Arial" w:cs="Arial"/>
          <w:sz w:val="20"/>
          <w:szCs w:val="20"/>
        </w:rPr>
        <w:t xml:space="preserve">IP: Interprofessional </w:t>
      </w:r>
      <w:r w:rsidRPr="002C0884">
        <w:rPr>
          <w:rFonts w:ascii="Arial" w:eastAsia="arial)" w:hAnsi="Arial" w:cs="Arial"/>
          <w:sz w:val="20"/>
          <w:szCs w:val="20"/>
        </w:rPr>
        <w:t>Confidence; QI: Quality Improvement Confidence</w:t>
      </w:r>
    </w:p>
    <w:p w14:paraId="41AFC307" w14:textId="16C6654D" w:rsidR="00742DCE" w:rsidRPr="00BA4024" w:rsidRDefault="00742DCE">
      <w:pPr>
        <w:rPr>
          <w:rFonts w:ascii="Arial" w:eastAsiaTheme="majorEastAsia" w:hAnsi="Arial" w:cs="Arial"/>
          <w:b/>
          <w:bCs/>
          <w:color w:val="000000" w:themeColor="text1"/>
          <w:sz w:val="22"/>
          <w:szCs w:val="22"/>
        </w:rPr>
      </w:pPr>
    </w:p>
    <w:sectPr w:rsidR="00742DCE" w:rsidRPr="00BA4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)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024"/>
    <w:rsid w:val="000454F9"/>
    <w:rsid w:val="0005107C"/>
    <w:rsid w:val="00065B15"/>
    <w:rsid w:val="000A1130"/>
    <w:rsid w:val="000F388C"/>
    <w:rsid w:val="000F47B0"/>
    <w:rsid w:val="00201A35"/>
    <w:rsid w:val="00232640"/>
    <w:rsid w:val="00293461"/>
    <w:rsid w:val="002967C0"/>
    <w:rsid w:val="00335F7E"/>
    <w:rsid w:val="00353F33"/>
    <w:rsid w:val="00435CB3"/>
    <w:rsid w:val="00475901"/>
    <w:rsid w:val="004F1FA7"/>
    <w:rsid w:val="0050384C"/>
    <w:rsid w:val="00542FBC"/>
    <w:rsid w:val="005701AA"/>
    <w:rsid w:val="00594430"/>
    <w:rsid w:val="006529FF"/>
    <w:rsid w:val="006F59A7"/>
    <w:rsid w:val="00742DCE"/>
    <w:rsid w:val="007B152D"/>
    <w:rsid w:val="008856DC"/>
    <w:rsid w:val="00901A3A"/>
    <w:rsid w:val="0090295D"/>
    <w:rsid w:val="0094627F"/>
    <w:rsid w:val="00954BAD"/>
    <w:rsid w:val="009D59A7"/>
    <w:rsid w:val="009F0FC6"/>
    <w:rsid w:val="00A60116"/>
    <w:rsid w:val="00A85025"/>
    <w:rsid w:val="00AE2FDD"/>
    <w:rsid w:val="00BA4024"/>
    <w:rsid w:val="00BD6373"/>
    <w:rsid w:val="00BF26B1"/>
    <w:rsid w:val="00C21BBB"/>
    <w:rsid w:val="00C5528F"/>
    <w:rsid w:val="00C570E1"/>
    <w:rsid w:val="00C92E3F"/>
    <w:rsid w:val="00E25A13"/>
    <w:rsid w:val="00E80CA9"/>
    <w:rsid w:val="00EA24FB"/>
    <w:rsid w:val="00EF6224"/>
    <w:rsid w:val="00F029D1"/>
    <w:rsid w:val="00F459AC"/>
    <w:rsid w:val="00F523C9"/>
    <w:rsid w:val="00F71409"/>
    <w:rsid w:val="00F766B2"/>
    <w:rsid w:val="00F81B7A"/>
    <w:rsid w:val="00FB45E2"/>
    <w:rsid w:val="00FD3633"/>
    <w:rsid w:val="00FE1DCE"/>
    <w:rsid w:val="00FE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FCE06"/>
  <w15:chartTrackingRefBased/>
  <w15:docId w15:val="{7E547E62-244A-EC44-A3C5-1E4D18A5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02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Mike</dc:creator>
  <cp:keywords/>
  <dc:description/>
  <cp:lastModifiedBy>Reid, Mike</cp:lastModifiedBy>
  <cp:revision>1</cp:revision>
  <dcterms:created xsi:type="dcterms:W3CDTF">2023-06-13T00:08:00Z</dcterms:created>
  <dcterms:modified xsi:type="dcterms:W3CDTF">2023-06-13T00:09:00Z</dcterms:modified>
</cp:coreProperties>
</file>